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3308"/>
        <w:gridCol w:w="1031"/>
        <w:gridCol w:w="2102"/>
        <w:gridCol w:w="1772"/>
      </w:tblGrid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ample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TP53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mutatio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53 IH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hr.17 allelic statu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53 functionality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>
          <w:trHeight w:val="101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 + AA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 + 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 + 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wt 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 + 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 (non functional mutation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 +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 (non functional mutation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 (non functional mutation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 + 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A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 + 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 (non functional mutation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 + 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g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t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know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25%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nimpaired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able:  p53 integrity for each sampl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1:46:00Z</dcterms:created>
  <dc:creator>Administrator</dc:creator>
  <dc:description/>
  <cp:keywords/>
  <dc:language>en-US</dc:language>
  <cp:lastModifiedBy>Arantza Farina Sarasqueta</cp:lastModifiedBy>
  <cp:lastPrinted>2011-05-24T11:41:00Z</cp:lastPrinted>
  <dcterms:modified xsi:type="dcterms:W3CDTF">2011-07-03T09:47:00Z</dcterms:modified>
  <cp:revision>4</cp:revision>
  <dc:subject/>
  <dc:title>Sample</dc:title>
</cp:coreProperties>
</file>